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AF1874" w14:textId="57979316" w:rsidR="00775D3E" w:rsidRPr="005B1D22" w:rsidRDefault="006E74C4" w:rsidP="00105329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B1D22">
        <w:rPr>
          <w:rFonts w:ascii="Times New Roman" w:hAnsi="Times New Roman" w:cs="Times New Roman"/>
          <w:b/>
          <w:sz w:val="24"/>
          <w:szCs w:val="24"/>
        </w:rPr>
        <w:t>S1 Table</w:t>
      </w:r>
      <w:r w:rsidR="00B07857">
        <w:rPr>
          <w:rFonts w:ascii="Times New Roman" w:hAnsi="Times New Roman" w:cs="Times New Roman"/>
          <w:b/>
          <w:sz w:val="24"/>
          <w:szCs w:val="24"/>
        </w:rPr>
        <w:t>:</w:t>
      </w:r>
      <w:bookmarkStart w:id="0" w:name="_GoBack"/>
      <w:bookmarkEnd w:id="0"/>
      <w:r w:rsidRPr="005B1D22">
        <w:rPr>
          <w:rFonts w:ascii="Times New Roman" w:hAnsi="Times New Roman" w:cs="Times New Roman"/>
          <w:b/>
          <w:sz w:val="24"/>
          <w:szCs w:val="24"/>
        </w:rPr>
        <w:t xml:space="preserve"> GO analyses of DEmRNAs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2268"/>
        <w:gridCol w:w="1599"/>
        <w:gridCol w:w="8048"/>
        <w:gridCol w:w="1133"/>
        <w:gridCol w:w="910"/>
      </w:tblGrid>
      <w:tr w:rsidR="005B1D22" w:rsidRPr="005B1D22" w14:paraId="3AEABCFC" w14:textId="77777777" w:rsidTr="000A6E6B">
        <w:trPr>
          <w:trHeight w:val="276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7EB7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 category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0341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8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BB26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89F1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B341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nt</w:t>
            </w:r>
          </w:p>
        </w:tc>
      </w:tr>
      <w:tr w:rsidR="005B1D22" w:rsidRPr="00C520DB" w14:paraId="0BEF453F" w14:textId="77777777" w:rsidTr="000A6E6B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ECF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466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198</w:t>
            </w:r>
          </w:p>
        </w:tc>
        <w:tc>
          <w:tcPr>
            <w:tcW w:w="8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BD5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racellular matrix organizati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2C4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E-33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0F3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</w:tr>
      <w:tr w:rsidR="00105329" w:rsidRPr="00C520DB" w14:paraId="52FB073F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2A3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B5B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3062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7A4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racellular structure organiza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201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0E-3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5A8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</w:tr>
      <w:tr w:rsidR="00105329" w:rsidRPr="00C520DB" w14:paraId="3066B54D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CEB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DE6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936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CC3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scle contrac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5C2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5E-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053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</w:tr>
      <w:tr w:rsidR="00105329" w:rsidRPr="00C520DB" w14:paraId="7739C520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1EA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5BD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4765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192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ion transmembrane transpor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C31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E-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F02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</w:tr>
      <w:tr w:rsidR="00105329" w:rsidRPr="00C520DB" w14:paraId="3C5D3F66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641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D62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3012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12C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scle system proces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EF4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8E-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687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</w:tr>
      <w:tr w:rsidR="00105329" w:rsidRPr="00C520DB" w14:paraId="7CD2963D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FF4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FF3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049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D84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scle filament slidin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AF3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1E-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392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105329" w:rsidRPr="00C520DB" w14:paraId="5FAC4B66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9E0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E30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3275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931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n-myosin filament slidin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4D8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1E-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CC6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105329" w:rsidRPr="00C520DB" w14:paraId="5C1677D6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697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B2C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1448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41B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nective tissue developmen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916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7E-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BFD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</w:tr>
      <w:tr w:rsidR="00105329" w:rsidRPr="00C520DB" w14:paraId="0372CD08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2E8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A61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0252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B14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n-mediated cell contrac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9A0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5E-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EE7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105329" w:rsidRPr="00C520DB" w14:paraId="2C92BB69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6D2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EC7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8705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E6B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eletal system morphogenes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4DE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7E-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477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</w:tr>
      <w:tr w:rsidR="00105329" w:rsidRPr="00C520DB" w14:paraId="0B581AB2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657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5FA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0268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DEC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nifica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CF2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8E-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161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</w:tr>
      <w:tr w:rsidR="00105329" w:rsidRPr="00C520DB" w14:paraId="68F3417B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DAD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F1C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4062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1A7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cation transmembrane transpor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CDD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E-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F0E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105329" w:rsidRPr="00C520DB" w14:paraId="7919F68A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F6C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399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3588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D3F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in developmen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75D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E-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19F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</w:tr>
      <w:tr w:rsidR="00105329" w:rsidRPr="00C520DB" w14:paraId="6426D228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015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F3F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216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714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tilage developmen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424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0E-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9D8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</w:tr>
      <w:tr w:rsidR="00105329" w:rsidRPr="00C520DB" w14:paraId="4F4386F0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419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124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3270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28D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ion transpor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C40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E-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682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</w:tr>
      <w:tr w:rsidR="00105329" w:rsidRPr="00C520DB" w14:paraId="6007ED95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93E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FD2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048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DBF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n filament-based movemen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772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E-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F64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105329" w:rsidRPr="00C520DB" w14:paraId="0E95F62C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628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3A2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1424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955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ratiniza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A91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7E-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9EF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</w:tr>
      <w:tr w:rsidR="00105329" w:rsidRPr="00C520DB" w14:paraId="7B84E1F2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AF4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1B7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2963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FBF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lagen metabolic proces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2AB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0E-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C0D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</w:tr>
      <w:tr w:rsidR="00105329" w:rsidRPr="00C520DB" w14:paraId="7333D185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00D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2E2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8149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CBB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ptide cross-linkin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DA4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3E-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3CE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105329" w:rsidRPr="00C520DB" w14:paraId="6DD9CCD0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C67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937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8706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9DC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bryonic skeletal system developmen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382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1E-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02D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</w:tr>
      <w:tr w:rsidR="00105329" w:rsidRPr="00C520DB" w14:paraId="6C437C30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2CF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EA4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2412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64C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ion transmembrane transporter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03B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3E-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E3E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</w:tr>
      <w:tr w:rsidR="00105329" w:rsidRPr="00C520DB" w14:paraId="7E3A7498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3FE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CA7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2409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4F4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transporter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3FA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0E-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94C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</w:tr>
      <w:tr w:rsidR="00105329" w:rsidRPr="00C520DB" w14:paraId="2BEBB7E3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EC2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1EB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2062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237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ndrocyte differentia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C0A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1E-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AFC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</w:tr>
      <w:tr w:rsidR="00105329" w:rsidRPr="00C520DB" w14:paraId="6AD265CF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567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9BE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0537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894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scle tissue developmen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027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1E-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813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</w:tr>
      <w:tr w:rsidR="00105329" w:rsidRPr="00C520DB" w14:paraId="4DD63F6A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AAF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930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216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453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ratinocyte differentia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285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E-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92B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105329" w:rsidRPr="00C520DB" w14:paraId="592BAD20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AEC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105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3002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943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ionaliza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6A1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E-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835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</w:tr>
      <w:tr w:rsidR="00105329" w:rsidRPr="00C520DB" w14:paraId="41F8152A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934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88F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239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B0E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fibril assembl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C44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E-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4F6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105329" w:rsidRPr="00C520DB" w14:paraId="67134DC0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BCC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0EC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22898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410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transmembrane transporter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C8F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4E-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C65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</w:tr>
      <w:tr w:rsidR="00105329" w:rsidRPr="00C520DB" w14:paraId="4E895C9F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9D8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61F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4706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233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iated muscle tissue developmen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DBE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5E-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295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</w:tr>
      <w:tr w:rsidR="00105329" w:rsidRPr="00C520DB" w14:paraId="6BBA1D1D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293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DFB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0959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620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metal ion transpor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35C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7E-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282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</w:tr>
      <w:tr w:rsidR="00105329" w:rsidRPr="00C520DB" w14:paraId="4534A3BA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C88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0CD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389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37E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tern specification proces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720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3E-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494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</w:tr>
      <w:tr w:rsidR="00105329" w:rsidRPr="00C520DB" w14:paraId="567AB626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FC7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88F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5074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6CB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cium ion homeostas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664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0E-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45D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</w:tr>
      <w:tr w:rsidR="00105329" w:rsidRPr="00C520DB" w14:paraId="1046319C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AB5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0DA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9952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13E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erior/posterior pattern specifica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A87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E-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8AE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</w:tr>
      <w:tr w:rsidR="00105329" w:rsidRPr="00C520DB" w14:paraId="40570F97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ECE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8C2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4064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529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cation transmembrane transpor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612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E-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C76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</w:tr>
      <w:tr w:rsidR="00105329" w:rsidRPr="00C520DB" w14:paraId="4A72A0ED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E4C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86B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941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5EA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iated muscle contrac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A7F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E-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DE1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</w:tr>
      <w:tr w:rsidR="00105329" w:rsidRPr="00C520DB" w14:paraId="62BCB752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8C4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392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517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9F6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scle organ developmen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080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E-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5F1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105329" w:rsidRPr="00C520DB" w14:paraId="61E692D6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B22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966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4767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EBD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ion transmembrane transpor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C18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9E-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945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105329" w:rsidRPr="00C520DB" w14:paraId="425597E7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15A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6F7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9913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691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idermal cell differentia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864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0E-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D24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</w:tr>
      <w:tr w:rsidR="00105329" w:rsidRPr="00C520DB" w14:paraId="53356E91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55E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68B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4764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209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transmembrane transpor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91F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6E-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227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 w:rsidR="00105329" w:rsidRPr="00C520DB" w14:paraId="175B7950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93F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EB5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492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E0B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derm developmen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89C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6E-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60D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105329" w:rsidRPr="00C520DB" w14:paraId="229BD034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B2C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39E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0538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9EE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eletal muscle organ developmen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BB2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2E-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E2A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</w:tr>
      <w:tr w:rsidR="00105329" w:rsidRPr="00C520DB" w14:paraId="6935D773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2E0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E71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5711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326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anion transpor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793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2E-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B88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</w:tr>
      <w:tr w:rsidR="00105329" w:rsidRPr="00C520DB" w14:paraId="6ACA1E24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50C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179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199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D20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lagen fibril organiza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05A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3E-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7AF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105329" w:rsidRPr="00C520DB" w14:paraId="7E50E807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29E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B48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2001257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7EC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cation channel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5D8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0E-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FDA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</w:tr>
      <w:tr w:rsidR="00105329" w:rsidRPr="00C520DB" w14:paraId="5051D180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635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7BF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0047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824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rt contrac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122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4E-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412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</w:tr>
      <w:tr w:rsidR="00105329" w:rsidRPr="00C520DB" w14:paraId="3DEBBD22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0A0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389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8562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932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bryonic organ morphogenes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360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0E-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A15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</w:tr>
      <w:tr w:rsidR="00105329" w:rsidRPr="00C520DB" w14:paraId="24AA9272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871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1B2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146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B8A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iated muscle cell differentia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953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0E-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41C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</w:tr>
      <w:tr w:rsidR="00105329" w:rsidRPr="00C520DB" w14:paraId="6FAFB367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D6A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000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3015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246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rt proces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243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E-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474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</w:tr>
      <w:tr w:rsidR="00105329" w:rsidRPr="00C520DB" w14:paraId="78413388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683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9C5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2391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879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membrane potenti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07A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2E-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E8D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</w:tr>
      <w:tr w:rsidR="00105329" w:rsidRPr="00C520DB" w14:paraId="795C1072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F30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13E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874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865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alcium ion homeostas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C5D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4E-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937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</w:tr>
      <w:tr w:rsidR="00105329" w:rsidRPr="00C520DB" w14:paraId="1EA65BCA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EBE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254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2023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1A9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lagen-containing extracellular matri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E29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3E-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51E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</w:tr>
      <w:tr w:rsidR="00105329" w:rsidRPr="00C520DB" w14:paraId="57E7350C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248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431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3292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90C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actile fib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206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7E-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DD8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</w:tr>
      <w:tr w:rsidR="00105329" w:rsidRPr="00C520DB" w14:paraId="25BC44F4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DF6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6EA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016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B64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fibri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028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1E-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15F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</w:tr>
      <w:tr w:rsidR="00105329" w:rsidRPr="00C520DB" w14:paraId="6296CDB9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FC2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A19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4449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D88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actile fiber par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6F2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3E-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5F1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</w:tr>
      <w:tr w:rsidR="00105329" w:rsidRPr="00C520DB" w14:paraId="3C20B0D2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2B8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43B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017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986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come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6D0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9E-2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4F7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</w:tr>
      <w:tr w:rsidR="00105329" w:rsidRPr="00C520DB" w14:paraId="74361E69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364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921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1674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7B1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 ban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CE3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E-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A65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</w:tr>
      <w:tr w:rsidR="00105329" w:rsidRPr="00C520DB" w14:paraId="76EDD525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94E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792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788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AF5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plasmic reticulum lume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DB0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E-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114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</w:tr>
      <w:tr w:rsidR="00105329" w:rsidRPr="00C520DB" w14:paraId="13B2D3B4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D75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EC6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018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925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 dis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332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E-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47D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</w:tr>
      <w:tr w:rsidR="00105329" w:rsidRPr="00C520DB" w14:paraId="62B11919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4B6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6BE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581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8E8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lagen trim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E80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4E-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083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</w:tr>
      <w:tr w:rsidR="00105329" w:rsidRPr="00C520DB" w14:paraId="6D416795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C77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3C4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4420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63E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racellular matrix componen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D65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6E-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213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105329" w:rsidRPr="00C520DB" w14:paraId="4A5FE88A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B8F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9CB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2383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1EA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colemm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9E4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3E-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105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</w:tr>
      <w:tr w:rsidR="00105329" w:rsidRPr="00C520DB" w14:paraId="1BCA8C43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CC4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7B7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1672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67B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ban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798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9E-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0EE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105329" w:rsidRPr="00C520DB" w14:paraId="15F37D1B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9FB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CE6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2495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4C5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membrane transporter comple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44B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6E-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6F7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</w:tr>
      <w:tr w:rsidR="00105329" w:rsidRPr="00C520DB" w14:paraId="20AF59A0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29D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A77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90351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C2E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porter comple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A14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1E-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3C0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</w:tr>
      <w:tr w:rsidR="00105329" w:rsidRPr="00C520DB" w14:paraId="367EABE8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0AB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11A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4702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F5F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on channel comple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858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6E-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B89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</w:tr>
      <w:tr w:rsidR="00105329" w:rsidRPr="00C520DB" w14:paraId="620AB796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A83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240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528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85B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coplas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BCC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E-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35C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105329" w:rsidRPr="00C520DB" w14:paraId="2F24F1E9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E59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7B2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1533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F12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nified envelop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BC7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2E-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A2A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105329" w:rsidRPr="00C520DB" w14:paraId="704360DD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456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088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1430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7AD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 ban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426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E-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468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105329" w:rsidRPr="00C520DB" w14:paraId="4D5FAA31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E47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5FF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529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1DF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coplasmic reticulu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25A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1E-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70B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105329" w:rsidRPr="00C520DB" w14:paraId="08941954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FCD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3C5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459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CD3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sin comple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A6B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8E-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ADF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105329" w:rsidRPr="00C520DB" w14:paraId="41D29C02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664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DB6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604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C7B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ment membran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EA6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4E-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689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105329" w:rsidRPr="00C520DB" w14:paraId="06A4E3BF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DE2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624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4703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0AC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ion channel comple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2FD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7E-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F44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</w:tr>
      <w:tr w:rsidR="00105329" w:rsidRPr="00C520DB" w14:paraId="70C941AF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C05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E56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8644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AC5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lex of collagen trimer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EB0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0E-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992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105329" w:rsidRPr="00C520DB" w14:paraId="0AABBDD0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D29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694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865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D02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iated muscle thin filamen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A3F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5E-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358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105329" w:rsidRPr="00C520DB" w14:paraId="7C2D218B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7D6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8BA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6379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024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filamen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370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9E-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EE7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105329" w:rsidRPr="00C520DB" w14:paraId="5F12AAE5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DB4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813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1225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2B4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chored component of membran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B01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0E-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460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</w:tr>
      <w:tr w:rsidR="00105329" w:rsidRPr="00C520DB" w14:paraId="573C4B57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E9E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630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2982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30B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sin filamen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F43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E-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B4B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105329" w:rsidRPr="00C520DB" w14:paraId="34D4562F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278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B84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323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E2F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olateral plasma membran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459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E-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80D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 w:rsidR="00105329" w:rsidRPr="00C520DB" w14:paraId="1314BD68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0FE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1D8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5177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A86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ical part of cel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26A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9E-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460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</w:tr>
      <w:tr w:rsidR="00105329" w:rsidRPr="00C520DB" w14:paraId="7253D879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E9D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AE2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324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28F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ical plasma membran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704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6E-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4B2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</w:tr>
      <w:tr w:rsidR="00105329" w:rsidRPr="00C520DB" w14:paraId="25C47DC4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8F9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9AF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9897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493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ernal side of plasma membran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ED9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2E-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AAA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</w:tr>
      <w:tr w:rsidR="00105329" w:rsidRPr="00C520DB" w14:paraId="0E9B8BE3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802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0C2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4707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F01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loride channel comple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21E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6E-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97A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105329" w:rsidRPr="00C520DB" w14:paraId="07571A42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343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11E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3017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B90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coplasmic reticulum membran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5D7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E-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9E4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105329" w:rsidRPr="00C520DB" w14:paraId="558413AA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113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6B5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315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A19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-tubul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9FF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E-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30C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105329" w:rsidRPr="00C520DB" w14:paraId="3D2985D1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44C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BFA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7060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C52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naptic membran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843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7E-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FEA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</w:tr>
      <w:tr w:rsidR="00105329" w:rsidRPr="00C520DB" w14:paraId="2E58E981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766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E7D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5211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0E2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tsynaptic membran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0A2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9E-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CE1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</w:tr>
      <w:tr w:rsidR="00105329" w:rsidRPr="00C520DB" w14:paraId="4DCD99FC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D1D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954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4304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51E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in ax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290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3E-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886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105329" w:rsidRPr="00C520DB" w14:paraId="15E6374F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30F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341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583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57A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brillar collagen trim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9BA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3E-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4A9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105329" w:rsidRPr="00C520DB" w14:paraId="11AA288F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8AD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573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8643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C5E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nded collagen fibri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CCE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3E-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137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105329" w:rsidRPr="00C520DB" w14:paraId="6E22BDF7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A56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534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460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B65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sin II comple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C7C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5E-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0DC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105329" w:rsidRPr="00C520DB" w14:paraId="36E7C758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9B8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3C9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3267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B0C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xon par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0F1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E-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C96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</w:tr>
      <w:tr w:rsidR="00105329" w:rsidRPr="00C520DB" w14:paraId="1CD90064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3AA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280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4704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9AA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calated dis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24D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5E-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82A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105329" w:rsidRPr="00C520DB" w14:paraId="335CC59D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B23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3F5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859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E81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scle myosin comple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A13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5E-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838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105329" w:rsidRPr="00C520DB" w14:paraId="1904F90F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E89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801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1093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8B4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telet alpha granule lume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1BD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2E-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94D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105329" w:rsidRPr="00C520DB" w14:paraId="024B15D2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73D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CC3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796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E3A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lgi lume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1B5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9E-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AFB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105329" w:rsidRPr="00C520DB" w14:paraId="5E65E5B0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CE3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EA6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4705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F9B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assium channel comple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C7A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2F1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105329" w:rsidRPr="00C520DB" w14:paraId="13FDC1AE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8AB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AEE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6658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838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chored component of plasma membran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3FD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9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065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105329" w:rsidRPr="00C520DB" w14:paraId="7498A787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E3E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483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673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7FB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xolemm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1EA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879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05329" w:rsidRPr="00C520DB" w14:paraId="1837042F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EEC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81E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4706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DEB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dium channel comple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13D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D96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105329" w:rsidRPr="00C520DB" w14:paraId="51E246CF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48A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16B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0076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5C5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itatory synaps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CC2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7CB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105329" w:rsidRPr="00C520DB" w14:paraId="27CDEA40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5F7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6A7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201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2CD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racellular matrix structural constituen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9EA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E-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2EA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</w:tr>
      <w:tr w:rsidR="00105329" w:rsidRPr="00C520DB" w14:paraId="5F79B7EB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543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C05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22838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79F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strate-specific channel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5F8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0E-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E97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</w:tr>
      <w:tr w:rsidR="00105329" w:rsidRPr="00C520DB" w14:paraId="73819C1D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95B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D4D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216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096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on channel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F26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4E-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58A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</w:tr>
      <w:tr w:rsidR="00105329" w:rsidRPr="00C520DB" w14:paraId="52A6EAB9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ED3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010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22836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CC7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ed channel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058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E-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5E5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</w:tr>
      <w:tr w:rsidR="00105329" w:rsidRPr="00C520DB" w14:paraId="16CDD50E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A11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8A3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22839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07B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on gated channel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F57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6E-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43E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</w:tr>
      <w:tr w:rsidR="00105329" w:rsidRPr="00C520DB" w14:paraId="40C8335E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2F5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BBE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020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907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racellular matrix structural constituent conferring tensile strength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E41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9E-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55C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105329" w:rsidRPr="00C520DB" w14:paraId="61A33786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7DF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ED8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261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3A5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ion channel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596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E-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7B9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</w:tr>
      <w:tr w:rsidR="00105329" w:rsidRPr="00C520DB" w14:paraId="323BC793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055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D50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6873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8CB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l ion transmembrane transporter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EE6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E-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952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</w:tr>
      <w:tr w:rsidR="00105329" w:rsidRPr="00C520DB" w14:paraId="5F9F3B96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1F4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CE9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8509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807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ion transmembrane transporter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55B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8E-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D47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 w:rsidR="00105329" w:rsidRPr="00C520DB" w14:paraId="55270EA0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DF9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14C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5077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9C7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valent inorganic cation transmembrane transporter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709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9E-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8E1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</w:tr>
      <w:tr w:rsidR="00105329" w:rsidRPr="00C520DB" w14:paraId="0B72DABA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FD2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594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125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7ED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kine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F95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5E-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10D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</w:tr>
      <w:tr w:rsidR="00105329" w:rsidRPr="00C520DB" w14:paraId="1AF8442A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B8E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83F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8307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1D0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uctural constituent of muscl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B41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E-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979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105329" w:rsidRPr="00C520DB" w14:paraId="4CC33644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BD9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753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5108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A8A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loride transmembrane transporter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06D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E-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9A6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105329" w:rsidRPr="00C520DB" w14:paraId="462B3A07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B37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5B4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539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E50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saminoglycan bindin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DBE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4E-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A90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</w:tr>
      <w:tr w:rsidR="00105329" w:rsidRPr="00C520DB" w14:paraId="7248C7C3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046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849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414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1A5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ptidase inhibitor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C5F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0E-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1FB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</w:tr>
      <w:tr w:rsidR="00105329" w:rsidRPr="00C520DB" w14:paraId="7DC671E5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7AD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DB9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4252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780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ine-type endopeptidase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BEB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7E-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782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 w:rsidR="00105329" w:rsidRPr="00C520DB" w14:paraId="70FBDBC2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61B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94C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244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4E3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oltage-gated ion channel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2E6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7E-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569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</w:tr>
      <w:tr w:rsidR="00105329" w:rsidRPr="00C520DB" w14:paraId="1623A8A8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99D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8F9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22832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45B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oltage-gated channel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427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7E-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9A6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</w:tr>
      <w:tr w:rsidR="00105329" w:rsidRPr="00C520DB" w14:paraId="180FF641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E7E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95E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5081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C5F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dium ion transmembrane transporter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944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5E-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87D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</w:tr>
      <w:tr w:rsidR="00105329" w:rsidRPr="00C520DB" w14:paraId="63194391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DE3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1CE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4222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AED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lloendopeptidase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880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5E-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A06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105329" w:rsidRPr="00C520DB" w14:paraId="705861FF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FBB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DCB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8083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43E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wth factor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A0F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E-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692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</w:tr>
      <w:tr w:rsidR="00105329" w:rsidRPr="00C520DB" w14:paraId="311FDD54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698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22B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7171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06A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ine hydrolase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A4B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E-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998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</w:tr>
      <w:tr w:rsidR="00105329" w:rsidRPr="00C520DB" w14:paraId="512C19A6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B5D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8FC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1134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D37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ptidase regulator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38D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E-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B4A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</w:tr>
      <w:tr w:rsidR="00105329" w:rsidRPr="00C520DB" w14:paraId="416E78E3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CAE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B77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8237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EE2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llopeptidase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53C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1E-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71E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</w:tr>
      <w:tr w:rsidR="00105329" w:rsidRPr="00C520DB" w14:paraId="6D973701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867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441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1228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5E8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-binding transcription activator activity, RNA polymerase II-specifi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26E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1E-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FE1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</w:tr>
      <w:tr w:rsidR="00105329" w:rsidRPr="00C520DB" w14:paraId="3B5E4A86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173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DB4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4866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BFA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peptidase inhibitor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595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6E-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445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</w:tr>
      <w:tr w:rsidR="00105329" w:rsidRPr="00C520DB" w14:paraId="1CF76389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CD0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361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1077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057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ximal promoter DNA-binding transcription activator activity, RNA polymerase II-specifi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7CA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2E-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83F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</w:tr>
      <w:tr w:rsidR="00105329" w:rsidRPr="00C520DB" w14:paraId="4B4AB79B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2DF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93E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8236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EF9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ine-type peptidase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934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5E-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B92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</w:tr>
      <w:tr w:rsidR="00105329" w:rsidRPr="00C520DB" w14:paraId="2F6FE59A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A15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F70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254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832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loride channel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D89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6E-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E56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105329" w:rsidRPr="00C520DB" w14:paraId="5E330036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083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9D9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1135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9CA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peptidase regulator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707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0E-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5F9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105329" w:rsidRPr="00C520DB" w14:paraId="434A241A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FCD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D38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393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621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ha-actinin bindin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F9B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E-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624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105329" w:rsidRPr="00C520DB" w14:paraId="27C7203B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C42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C35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4857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C84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zyme inhibitor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1B1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2E-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3BE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</w:tr>
      <w:tr w:rsidR="00105329" w:rsidRPr="00C520DB" w14:paraId="67B2E7A8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2EF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375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2805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98E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nin bindin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051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4E-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83D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105329" w:rsidRPr="00C520DB" w14:paraId="6C62D30C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115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135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8514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D20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anion transmembrane transporter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C23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5E-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B59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</w:tr>
      <w:tr w:rsidR="00105329" w:rsidRPr="00C520DB" w14:paraId="2A63635F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681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60E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3779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0F6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n bindin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E22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7E-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803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</w:tr>
      <w:tr w:rsidR="00105329" w:rsidRPr="00C520DB" w14:paraId="6646EF81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FF7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3F4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8201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F4C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rin bindin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D8D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6E-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C7F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</w:tr>
      <w:tr w:rsidR="00105329" w:rsidRPr="00C520DB" w14:paraId="11B27897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035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653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5276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E0C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gand-gated ion channel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C89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5E-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A0C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105329" w:rsidRPr="00C520DB" w14:paraId="3E6DAB59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F63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B97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22834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762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gand-gated channel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9C0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5E-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7FCD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105329" w:rsidRPr="00C520DB" w14:paraId="68A2E883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40F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F53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8028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9B3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arboxylic acid transmembrane transporter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A0F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1E-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CD8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105329" w:rsidRPr="00C520DB" w14:paraId="7D98EE6D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E63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E8A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1681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218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lfur compound bindin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5AD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8E-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78B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</w:tr>
      <w:tr w:rsidR="00105329" w:rsidRPr="00C520DB" w14:paraId="621975DB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C5A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9F5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5103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8AD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organic anion transmembrane transporter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AAE7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3E-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292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</w:tr>
      <w:tr w:rsidR="00105329" w:rsidRPr="00C520DB" w14:paraId="0D5AD365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4C7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5F6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1406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C02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xylic acid bindin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E06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3E-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A9E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</w:tr>
      <w:tr w:rsidR="00105329" w:rsidRPr="00C520DB" w14:paraId="141D8A1B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807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269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22843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C5F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oltage-gated cation channel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CE1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E-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A3D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105329" w:rsidRPr="00C520DB" w14:paraId="5A99685E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E6F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F55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253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C3E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ion channel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798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E-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6A3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105329" w:rsidRPr="00C520DB" w14:paraId="7914F49B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B46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3CC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5291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F0C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ondary active transmembrane transporter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71E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E-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CD68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</w:tr>
      <w:tr w:rsidR="00105329" w:rsidRPr="00C520DB" w14:paraId="61408B01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D8B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C35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5079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DEE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assium ion transmembrane transporter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A07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E-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456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</w:tr>
      <w:tr w:rsidR="00105329" w:rsidRPr="00C520DB" w14:paraId="66A04D76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8D5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071F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4867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FE0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ine-type endopeptidase inhibitor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8DF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5E-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14E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105329" w:rsidRPr="00C520DB" w14:paraId="368C1AD5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9184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5323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3177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4BEB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acid bindin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46E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8E-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8952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105329" w:rsidRPr="00C520DB" w14:paraId="4A5DF9F4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2F20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BEF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1618</w:t>
            </w:r>
          </w:p>
        </w:tc>
        <w:tc>
          <w:tcPr>
            <w:tcW w:w="8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93A6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hydroxy compound transmembrane transporter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39CC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0E-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0F91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5B1D22" w:rsidRPr="00C520DB" w14:paraId="6705282D" w14:textId="77777777" w:rsidTr="000A6E6B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ADC09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8094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126</w:t>
            </w:r>
          </w:p>
        </w:tc>
        <w:tc>
          <w:tcPr>
            <w:tcW w:w="8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9CC7A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kine receptor binding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647AE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3E-0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88C25" w14:textId="77777777" w:rsidR="00C520DB" w:rsidRPr="00C520DB" w:rsidRDefault="00C520DB" w:rsidP="00105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0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</w:tr>
    </w:tbl>
    <w:p w14:paraId="107C609C" w14:textId="77777777" w:rsidR="006E74C4" w:rsidRPr="005B1D22" w:rsidRDefault="006E74C4" w:rsidP="00105329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6E74C4" w:rsidRPr="005B1D22" w:rsidSect="00AD274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907A57" w14:textId="77777777" w:rsidR="00941A5A" w:rsidRDefault="00941A5A" w:rsidP="00AD2742">
      <w:r>
        <w:separator/>
      </w:r>
    </w:p>
  </w:endnote>
  <w:endnote w:type="continuationSeparator" w:id="0">
    <w:p w14:paraId="680D5DE2" w14:textId="77777777" w:rsidR="00941A5A" w:rsidRDefault="00941A5A" w:rsidP="00AD27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E6B1CD" w14:textId="77777777" w:rsidR="00941A5A" w:rsidRDefault="00941A5A" w:rsidP="00AD2742">
      <w:r>
        <w:separator/>
      </w:r>
    </w:p>
  </w:footnote>
  <w:footnote w:type="continuationSeparator" w:id="0">
    <w:p w14:paraId="3353B7B3" w14:textId="77777777" w:rsidR="00941A5A" w:rsidRDefault="00941A5A" w:rsidP="00AD27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A10"/>
    <w:rsid w:val="00005909"/>
    <w:rsid w:val="000A6E6B"/>
    <w:rsid w:val="000A77F3"/>
    <w:rsid w:val="00105329"/>
    <w:rsid w:val="002746D3"/>
    <w:rsid w:val="00352584"/>
    <w:rsid w:val="00495A10"/>
    <w:rsid w:val="005B1D22"/>
    <w:rsid w:val="005C4E2D"/>
    <w:rsid w:val="006A1502"/>
    <w:rsid w:val="006B7B12"/>
    <w:rsid w:val="006E74C4"/>
    <w:rsid w:val="00914A83"/>
    <w:rsid w:val="00941A5A"/>
    <w:rsid w:val="00A03BCF"/>
    <w:rsid w:val="00AD2742"/>
    <w:rsid w:val="00B07857"/>
    <w:rsid w:val="00C520DB"/>
    <w:rsid w:val="00C64AC7"/>
    <w:rsid w:val="00E50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C8C7BD"/>
  <w15:chartTrackingRefBased/>
  <w15:docId w15:val="{8A4D197E-B541-447E-8561-EE4E906A2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27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27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27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2742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AD2742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AD2742"/>
    <w:rPr>
      <w:color w:val="954F72"/>
      <w:u w:val="single"/>
    </w:rPr>
  </w:style>
  <w:style w:type="paragraph" w:customStyle="1" w:styleId="msonormal0">
    <w:name w:val="msonormal"/>
    <w:basedOn w:val="a"/>
    <w:rsid w:val="00AD27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D274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AD27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5"/>
      <w:szCs w:val="15"/>
    </w:rPr>
  </w:style>
  <w:style w:type="paragraph" w:customStyle="1" w:styleId="xl67">
    <w:name w:val="xl67"/>
    <w:basedOn w:val="a"/>
    <w:rsid w:val="00AD274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03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1622</Words>
  <Characters>9250</Characters>
  <Application>Microsoft Office Word</Application>
  <DocSecurity>0</DocSecurity>
  <Lines>77</Lines>
  <Paragraphs>21</Paragraphs>
  <ScaleCrop>false</ScaleCrop>
  <Company/>
  <LinksUpToDate>false</LinksUpToDate>
  <CharactersWithSpaces>10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469926361@qq.com</cp:lastModifiedBy>
  <cp:revision>11</cp:revision>
  <dcterms:created xsi:type="dcterms:W3CDTF">2019-05-03T03:45:00Z</dcterms:created>
  <dcterms:modified xsi:type="dcterms:W3CDTF">2019-05-05T06:25:00Z</dcterms:modified>
</cp:coreProperties>
</file>